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5787" w:rsidRDefault="00D074F8">
      <w:r>
        <w:rPr>
          <w:rFonts w:hint="eastAsia"/>
        </w:rPr>
        <w:t>Supplementary methods</w:t>
      </w:r>
    </w:p>
    <w:p w:rsidR="00D074F8" w:rsidRDefault="00D074F8"/>
    <w:p w:rsidR="00841733" w:rsidRDefault="00841733" w:rsidP="00841733">
      <w:r>
        <w:rPr>
          <w:rFonts w:hint="eastAsia"/>
        </w:rPr>
        <w:t>Real</w:t>
      </w:r>
      <w:r>
        <w:t>-</w:t>
      </w:r>
      <w:r>
        <w:rPr>
          <w:rFonts w:hint="eastAsia"/>
        </w:rPr>
        <w:t xml:space="preserve">time quantitative reverse transcription-polymerase </w:t>
      </w:r>
      <w:r>
        <w:t>chain reaction (RT-</w:t>
      </w:r>
      <w:r>
        <w:rPr>
          <w:rFonts w:hint="eastAsia"/>
        </w:rPr>
        <w:t>PCR</w:t>
      </w:r>
      <w:r>
        <w:t>)</w:t>
      </w:r>
    </w:p>
    <w:p w:rsidR="00661CBB" w:rsidRDefault="00841733" w:rsidP="000C45E9">
      <w:pPr>
        <w:ind w:firstLine="840"/>
      </w:pPr>
      <w:r>
        <w:rPr>
          <w:rFonts w:hint="eastAsia"/>
        </w:rPr>
        <w:t>These assays were performed according to the manufacture</w:t>
      </w:r>
      <w:r>
        <w:t xml:space="preserve">r’s instructions (Life technologies, Carlsbad, CA, USA). In brief, </w:t>
      </w:r>
      <w:r w:rsidR="007D4F98">
        <w:t>t</w:t>
      </w:r>
      <w:r>
        <w:t xml:space="preserve">he templates described above were used for real-time quantitative RT-PCR (95 </w:t>
      </w:r>
      <w:r>
        <w:rPr>
          <w:rFonts w:ascii="Times New Roman" w:hAnsi="Times New Roman" w:cs="Times New Roman"/>
          <w:szCs w:val="21"/>
        </w:rPr>
        <w:t>°C for 10</w:t>
      </w:r>
      <w:r w:rsidR="007D4F98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min for 1 cycle, 95 °C for 15</w:t>
      </w:r>
      <w:r w:rsidR="007D4F98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ec and 60 °C for 1 min for 40</w:t>
      </w:r>
      <w:r w:rsidR="007D4F98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cycles) employing </w:t>
      </w:r>
      <w:r>
        <w:t>TaqMan® Gene</w:t>
      </w:r>
      <w:r>
        <w:rPr>
          <w:rFonts w:hint="eastAsia"/>
        </w:rPr>
        <w:t xml:space="preserve"> </w:t>
      </w:r>
      <w:r>
        <w:t>Expression Assay (Life technologies</w:t>
      </w:r>
      <w:bookmarkStart w:id="0" w:name="_GoBack"/>
      <w:bookmarkEnd w:id="0"/>
      <w:r>
        <w:t>) and  TaqMan® Universal</w:t>
      </w:r>
      <w:r>
        <w:rPr>
          <w:rFonts w:hint="eastAsia"/>
        </w:rPr>
        <w:t xml:space="preserve"> </w:t>
      </w:r>
      <w:r>
        <w:t>Master Mix II, no UNG. Primer pairs and TaqMan probes were designed by Life technologies. Each sample was analyzed in triplicate.</w:t>
      </w:r>
    </w:p>
    <w:sectPr w:rsidR="00661CBB" w:rsidSect="008C5BA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4A04" w:rsidRDefault="00D54A04" w:rsidP="000C45E9">
      <w:r>
        <w:separator/>
      </w:r>
    </w:p>
  </w:endnote>
  <w:endnote w:type="continuationSeparator" w:id="0">
    <w:p w:rsidR="00D54A04" w:rsidRDefault="00D54A04" w:rsidP="000C45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4A04" w:rsidRDefault="00D54A04" w:rsidP="000C45E9">
      <w:r>
        <w:separator/>
      </w:r>
    </w:p>
  </w:footnote>
  <w:footnote w:type="continuationSeparator" w:id="0">
    <w:p w:rsidR="00D54A04" w:rsidRDefault="00D54A04" w:rsidP="000C45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6322"/>
    <w:rsid w:val="000016EB"/>
    <w:rsid w:val="00003812"/>
    <w:rsid w:val="00003ABD"/>
    <w:rsid w:val="000056EF"/>
    <w:rsid w:val="00005797"/>
    <w:rsid w:val="00010D66"/>
    <w:rsid w:val="0001129D"/>
    <w:rsid w:val="00013797"/>
    <w:rsid w:val="000173FE"/>
    <w:rsid w:val="00017BDB"/>
    <w:rsid w:val="000217A3"/>
    <w:rsid w:val="00023002"/>
    <w:rsid w:val="000231D7"/>
    <w:rsid w:val="000234AD"/>
    <w:rsid w:val="000234DE"/>
    <w:rsid w:val="00026431"/>
    <w:rsid w:val="00026E33"/>
    <w:rsid w:val="000270C7"/>
    <w:rsid w:val="00027E56"/>
    <w:rsid w:val="00031007"/>
    <w:rsid w:val="00032701"/>
    <w:rsid w:val="0003397C"/>
    <w:rsid w:val="000357D6"/>
    <w:rsid w:val="0003586A"/>
    <w:rsid w:val="00035A1B"/>
    <w:rsid w:val="00035A75"/>
    <w:rsid w:val="00035DFB"/>
    <w:rsid w:val="00035F2C"/>
    <w:rsid w:val="00035F86"/>
    <w:rsid w:val="0003624B"/>
    <w:rsid w:val="00037960"/>
    <w:rsid w:val="00037E2F"/>
    <w:rsid w:val="00040662"/>
    <w:rsid w:val="0004128E"/>
    <w:rsid w:val="00041BB8"/>
    <w:rsid w:val="000437BD"/>
    <w:rsid w:val="00044058"/>
    <w:rsid w:val="000456EE"/>
    <w:rsid w:val="0004645B"/>
    <w:rsid w:val="000474AD"/>
    <w:rsid w:val="000477CB"/>
    <w:rsid w:val="00050BA7"/>
    <w:rsid w:val="0005108F"/>
    <w:rsid w:val="0005245E"/>
    <w:rsid w:val="00053C13"/>
    <w:rsid w:val="00054F8C"/>
    <w:rsid w:val="00055E3D"/>
    <w:rsid w:val="0005601D"/>
    <w:rsid w:val="00056ADA"/>
    <w:rsid w:val="000578FB"/>
    <w:rsid w:val="000601C8"/>
    <w:rsid w:val="00060A64"/>
    <w:rsid w:val="00060CEA"/>
    <w:rsid w:val="00060D87"/>
    <w:rsid w:val="0006176D"/>
    <w:rsid w:val="0006322C"/>
    <w:rsid w:val="0006378D"/>
    <w:rsid w:val="00064722"/>
    <w:rsid w:val="00070445"/>
    <w:rsid w:val="00070916"/>
    <w:rsid w:val="00070C62"/>
    <w:rsid w:val="00073404"/>
    <w:rsid w:val="00073F22"/>
    <w:rsid w:val="000754C5"/>
    <w:rsid w:val="000754E6"/>
    <w:rsid w:val="0007583F"/>
    <w:rsid w:val="00075B72"/>
    <w:rsid w:val="000777EC"/>
    <w:rsid w:val="00077F12"/>
    <w:rsid w:val="00082D81"/>
    <w:rsid w:val="00083C55"/>
    <w:rsid w:val="000848BD"/>
    <w:rsid w:val="00086884"/>
    <w:rsid w:val="00090AE7"/>
    <w:rsid w:val="000911AB"/>
    <w:rsid w:val="00091836"/>
    <w:rsid w:val="00091ED5"/>
    <w:rsid w:val="0009302F"/>
    <w:rsid w:val="000933CA"/>
    <w:rsid w:val="00095BF8"/>
    <w:rsid w:val="000962D9"/>
    <w:rsid w:val="0009717E"/>
    <w:rsid w:val="000A1009"/>
    <w:rsid w:val="000A41A0"/>
    <w:rsid w:val="000A4F7E"/>
    <w:rsid w:val="000A5B02"/>
    <w:rsid w:val="000A6B70"/>
    <w:rsid w:val="000B0AC1"/>
    <w:rsid w:val="000B0FD3"/>
    <w:rsid w:val="000B13C8"/>
    <w:rsid w:val="000B1C87"/>
    <w:rsid w:val="000B319E"/>
    <w:rsid w:val="000B3742"/>
    <w:rsid w:val="000B3B2B"/>
    <w:rsid w:val="000B50D0"/>
    <w:rsid w:val="000B5136"/>
    <w:rsid w:val="000B5FF1"/>
    <w:rsid w:val="000C0777"/>
    <w:rsid w:val="000C1293"/>
    <w:rsid w:val="000C19C5"/>
    <w:rsid w:val="000C1B56"/>
    <w:rsid w:val="000C2188"/>
    <w:rsid w:val="000C22A0"/>
    <w:rsid w:val="000C22F6"/>
    <w:rsid w:val="000C2BFE"/>
    <w:rsid w:val="000C45E9"/>
    <w:rsid w:val="000C496E"/>
    <w:rsid w:val="000C4E6B"/>
    <w:rsid w:val="000C6821"/>
    <w:rsid w:val="000C7F93"/>
    <w:rsid w:val="000D024A"/>
    <w:rsid w:val="000D0369"/>
    <w:rsid w:val="000D0786"/>
    <w:rsid w:val="000D0C07"/>
    <w:rsid w:val="000D378D"/>
    <w:rsid w:val="000D3BF6"/>
    <w:rsid w:val="000D3FA7"/>
    <w:rsid w:val="000D481F"/>
    <w:rsid w:val="000D5E57"/>
    <w:rsid w:val="000D636A"/>
    <w:rsid w:val="000D7EB8"/>
    <w:rsid w:val="000E06D5"/>
    <w:rsid w:val="000E0717"/>
    <w:rsid w:val="000E3E36"/>
    <w:rsid w:val="000E4989"/>
    <w:rsid w:val="000E50FA"/>
    <w:rsid w:val="000E600B"/>
    <w:rsid w:val="000E65F2"/>
    <w:rsid w:val="000E6625"/>
    <w:rsid w:val="000E6F50"/>
    <w:rsid w:val="000F1189"/>
    <w:rsid w:val="000F18E9"/>
    <w:rsid w:val="000F2559"/>
    <w:rsid w:val="000F2B4F"/>
    <w:rsid w:val="000F2C34"/>
    <w:rsid w:val="000F2F0D"/>
    <w:rsid w:val="000F5072"/>
    <w:rsid w:val="000F51CC"/>
    <w:rsid w:val="000F52D9"/>
    <w:rsid w:val="000F5D72"/>
    <w:rsid w:val="000F60E5"/>
    <w:rsid w:val="00101152"/>
    <w:rsid w:val="00101217"/>
    <w:rsid w:val="0010183F"/>
    <w:rsid w:val="001021EF"/>
    <w:rsid w:val="00102581"/>
    <w:rsid w:val="001026E2"/>
    <w:rsid w:val="0010522F"/>
    <w:rsid w:val="00106C7F"/>
    <w:rsid w:val="00107465"/>
    <w:rsid w:val="001078F2"/>
    <w:rsid w:val="00107970"/>
    <w:rsid w:val="00110380"/>
    <w:rsid w:val="00110A2A"/>
    <w:rsid w:val="0011415D"/>
    <w:rsid w:val="00116128"/>
    <w:rsid w:val="00116708"/>
    <w:rsid w:val="00122641"/>
    <w:rsid w:val="00123109"/>
    <w:rsid w:val="00123B5D"/>
    <w:rsid w:val="00126775"/>
    <w:rsid w:val="00130200"/>
    <w:rsid w:val="001306B6"/>
    <w:rsid w:val="00134507"/>
    <w:rsid w:val="00135293"/>
    <w:rsid w:val="00136ECC"/>
    <w:rsid w:val="00137263"/>
    <w:rsid w:val="00140211"/>
    <w:rsid w:val="00141136"/>
    <w:rsid w:val="0014192D"/>
    <w:rsid w:val="00143A9E"/>
    <w:rsid w:val="001445B1"/>
    <w:rsid w:val="0014524D"/>
    <w:rsid w:val="001512AB"/>
    <w:rsid w:val="001516A0"/>
    <w:rsid w:val="00154D4E"/>
    <w:rsid w:val="00155D84"/>
    <w:rsid w:val="001562F3"/>
    <w:rsid w:val="00156A4D"/>
    <w:rsid w:val="00157464"/>
    <w:rsid w:val="001614DD"/>
    <w:rsid w:val="00161923"/>
    <w:rsid w:val="001630D1"/>
    <w:rsid w:val="00165B2E"/>
    <w:rsid w:val="00166251"/>
    <w:rsid w:val="001669ED"/>
    <w:rsid w:val="00166D78"/>
    <w:rsid w:val="00170290"/>
    <w:rsid w:val="00173407"/>
    <w:rsid w:val="001740C5"/>
    <w:rsid w:val="00174428"/>
    <w:rsid w:val="00176DF0"/>
    <w:rsid w:val="00177AED"/>
    <w:rsid w:val="00180204"/>
    <w:rsid w:val="001822D6"/>
    <w:rsid w:val="001822ED"/>
    <w:rsid w:val="00184E33"/>
    <w:rsid w:val="001858E2"/>
    <w:rsid w:val="00185E4B"/>
    <w:rsid w:val="00186F07"/>
    <w:rsid w:val="00186F31"/>
    <w:rsid w:val="001948D4"/>
    <w:rsid w:val="00195C4F"/>
    <w:rsid w:val="001A0451"/>
    <w:rsid w:val="001A093D"/>
    <w:rsid w:val="001A0D32"/>
    <w:rsid w:val="001A1A40"/>
    <w:rsid w:val="001A2F90"/>
    <w:rsid w:val="001A3041"/>
    <w:rsid w:val="001A315A"/>
    <w:rsid w:val="001A40AA"/>
    <w:rsid w:val="001A41C2"/>
    <w:rsid w:val="001B001A"/>
    <w:rsid w:val="001B0A9F"/>
    <w:rsid w:val="001B1196"/>
    <w:rsid w:val="001B3F65"/>
    <w:rsid w:val="001B5312"/>
    <w:rsid w:val="001B64A5"/>
    <w:rsid w:val="001C1E65"/>
    <w:rsid w:val="001C36EE"/>
    <w:rsid w:val="001C3866"/>
    <w:rsid w:val="001C42F3"/>
    <w:rsid w:val="001C4ACD"/>
    <w:rsid w:val="001C6968"/>
    <w:rsid w:val="001D0EFA"/>
    <w:rsid w:val="001D18A6"/>
    <w:rsid w:val="001D20B4"/>
    <w:rsid w:val="001D52F1"/>
    <w:rsid w:val="001D5F5A"/>
    <w:rsid w:val="001E0748"/>
    <w:rsid w:val="001E1761"/>
    <w:rsid w:val="001E1C3A"/>
    <w:rsid w:val="001E1C8E"/>
    <w:rsid w:val="001E6322"/>
    <w:rsid w:val="001F10C6"/>
    <w:rsid w:val="001F20DA"/>
    <w:rsid w:val="001F22B0"/>
    <w:rsid w:val="001F40A9"/>
    <w:rsid w:val="00200E66"/>
    <w:rsid w:val="00203197"/>
    <w:rsid w:val="00203CC2"/>
    <w:rsid w:val="00205B1C"/>
    <w:rsid w:val="00205CF4"/>
    <w:rsid w:val="00210973"/>
    <w:rsid w:val="002124A1"/>
    <w:rsid w:val="002174A3"/>
    <w:rsid w:val="00220772"/>
    <w:rsid w:val="00220922"/>
    <w:rsid w:val="00222352"/>
    <w:rsid w:val="00222E96"/>
    <w:rsid w:val="0022532F"/>
    <w:rsid w:val="0022659C"/>
    <w:rsid w:val="002274FE"/>
    <w:rsid w:val="002328CF"/>
    <w:rsid w:val="00234C0F"/>
    <w:rsid w:val="00234C34"/>
    <w:rsid w:val="00234E5A"/>
    <w:rsid w:val="00237B16"/>
    <w:rsid w:val="00241A42"/>
    <w:rsid w:val="00241C38"/>
    <w:rsid w:val="002436B8"/>
    <w:rsid w:val="0024439A"/>
    <w:rsid w:val="002455E0"/>
    <w:rsid w:val="002475C8"/>
    <w:rsid w:val="0025064A"/>
    <w:rsid w:val="00250909"/>
    <w:rsid w:val="00250E3C"/>
    <w:rsid w:val="002511CA"/>
    <w:rsid w:val="00251A0A"/>
    <w:rsid w:val="002532F2"/>
    <w:rsid w:val="00253FAD"/>
    <w:rsid w:val="00254B05"/>
    <w:rsid w:val="00255E72"/>
    <w:rsid w:val="0025649C"/>
    <w:rsid w:val="00257355"/>
    <w:rsid w:val="00257FF5"/>
    <w:rsid w:val="00262131"/>
    <w:rsid w:val="00264076"/>
    <w:rsid w:val="00264789"/>
    <w:rsid w:val="002742D2"/>
    <w:rsid w:val="0027456D"/>
    <w:rsid w:val="002777B7"/>
    <w:rsid w:val="00280F44"/>
    <w:rsid w:val="00282289"/>
    <w:rsid w:val="00283AEE"/>
    <w:rsid w:val="00283D64"/>
    <w:rsid w:val="00283EAA"/>
    <w:rsid w:val="00284076"/>
    <w:rsid w:val="00284C2F"/>
    <w:rsid w:val="00284EC2"/>
    <w:rsid w:val="002866B7"/>
    <w:rsid w:val="0028750A"/>
    <w:rsid w:val="00287AFE"/>
    <w:rsid w:val="00287D9A"/>
    <w:rsid w:val="00292FF8"/>
    <w:rsid w:val="002931BA"/>
    <w:rsid w:val="0029337C"/>
    <w:rsid w:val="002937D0"/>
    <w:rsid w:val="00294297"/>
    <w:rsid w:val="00294E59"/>
    <w:rsid w:val="00295AF1"/>
    <w:rsid w:val="002966DF"/>
    <w:rsid w:val="00297088"/>
    <w:rsid w:val="002A0BDE"/>
    <w:rsid w:val="002A1351"/>
    <w:rsid w:val="002A19BF"/>
    <w:rsid w:val="002A258A"/>
    <w:rsid w:val="002A31A4"/>
    <w:rsid w:val="002A3B95"/>
    <w:rsid w:val="002A4402"/>
    <w:rsid w:val="002A5CD3"/>
    <w:rsid w:val="002A7CCA"/>
    <w:rsid w:val="002A7ED0"/>
    <w:rsid w:val="002B374B"/>
    <w:rsid w:val="002B49A9"/>
    <w:rsid w:val="002B5E3F"/>
    <w:rsid w:val="002B5F9F"/>
    <w:rsid w:val="002B6BE5"/>
    <w:rsid w:val="002B71D0"/>
    <w:rsid w:val="002C028E"/>
    <w:rsid w:val="002C0B2D"/>
    <w:rsid w:val="002C264A"/>
    <w:rsid w:val="002C275E"/>
    <w:rsid w:val="002C35E9"/>
    <w:rsid w:val="002C40A1"/>
    <w:rsid w:val="002C7167"/>
    <w:rsid w:val="002C7CF4"/>
    <w:rsid w:val="002D0D44"/>
    <w:rsid w:val="002D16C5"/>
    <w:rsid w:val="002D172F"/>
    <w:rsid w:val="002D3E0A"/>
    <w:rsid w:val="002D4160"/>
    <w:rsid w:val="002D6D03"/>
    <w:rsid w:val="002D73B8"/>
    <w:rsid w:val="002E0B9C"/>
    <w:rsid w:val="002E1E6F"/>
    <w:rsid w:val="002E2ECF"/>
    <w:rsid w:val="002E3B64"/>
    <w:rsid w:val="002E43DF"/>
    <w:rsid w:val="002E4EAB"/>
    <w:rsid w:val="002E5676"/>
    <w:rsid w:val="002E5CDF"/>
    <w:rsid w:val="002E5D96"/>
    <w:rsid w:val="002E5E43"/>
    <w:rsid w:val="002E7A25"/>
    <w:rsid w:val="002F0F0B"/>
    <w:rsid w:val="002F5CA1"/>
    <w:rsid w:val="002F5EDA"/>
    <w:rsid w:val="002F6CD3"/>
    <w:rsid w:val="002F7CFC"/>
    <w:rsid w:val="00301926"/>
    <w:rsid w:val="00301F8F"/>
    <w:rsid w:val="00302FBD"/>
    <w:rsid w:val="003030CE"/>
    <w:rsid w:val="003036AF"/>
    <w:rsid w:val="00304827"/>
    <w:rsid w:val="00304D0A"/>
    <w:rsid w:val="0030587B"/>
    <w:rsid w:val="003060FE"/>
    <w:rsid w:val="003111E9"/>
    <w:rsid w:val="003113B9"/>
    <w:rsid w:val="003137DD"/>
    <w:rsid w:val="00314F1F"/>
    <w:rsid w:val="00317226"/>
    <w:rsid w:val="003176DA"/>
    <w:rsid w:val="00317C08"/>
    <w:rsid w:val="0032188C"/>
    <w:rsid w:val="00324E76"/>
    <w:rsid w:val="00325F32"/>
    <w:rsid w:val="0033051D"/>
    <w:rsid w:val="003325F5"/>
    <w:rsid w:val="00333BC2"/>
    <w:rsid w:val="0033411F"/>
    <w:rsid w:val="00336764"/>
    <w:rsid w:val="00336E18"/>
    <w:rsid w:val="00341045"/>
    <w:rsid w:val="00347897"/>
    <w:rsid w:val="00350406"/>
    <w:rsid w:val="0035045F"/>
    <w:rsid w:val="00350BE3"/>
    <w:rsid w:val="00350F71"/>
    <w:rsid w:val="0035135C"/>
    <w:rsid w:val="00351EC0"/>
    <w:rsid w:val="00353241"/>
    <w:rsid w:val="003561F7"/>
    <w:rsid w:val="00356981"/>
    <w:rsid w:val="003570F3"/>
    <w:rsid w:val="003572DB"/>
    <w:rsid w:val="00361D2F"/>
    <w:rsid w:val="00362CEF"/>
    <w:rsid w:val="003635E2"/>
    <w:rsid w:val="00364E10"/>
    <w:rsid w:val="003653A4"/>
    <w:rsid w:val="00365D9A"/>
    <w:rsid w:val="003660C2"/>
    <w:rsid w:val="00367683"/>
    <w:rsid w:val="00367DB2"/>
    <w:rsid w:val="00371E88"/>
    <w:rsid w:val="0037492F"/>
    <w:rsid w:val="00376E01"/>
    <w:rsid w:val="00376F93"/>
    <w:rsid w:val="003771F5"/>
    <w:rsid w:val="0038094D"/>
    <w:rsid w:val="003814EA"/>
    <w:rsid w:val="003834FF"/>
    <w:rsid w:val="00383ED1"/>
    <w:rsid w:val="00384F10"/>
    <w:rsid w:val="0038522C"/>
    <w:rsid w:val="00386BB2"/>
    <w:rsid w:val="00390BD3"/>
    <w:rsid w:val="003952DD"/>
    <w:rsid w:val="00396264"/>
    <w:rsid w:val="003A004A"/>
    <w:rsid w:val="003A124D"/>
    <w:rsid w:val="003A22D4"/>
    <w:rsid w:val="003A33EA"/>
    <w:rsid w:val="003A3C32"/>
    <w:rsid w:val="003A7784"/>
    <w:rsid w:val="003B04A1"/>
    <w:rsid w:val="003B3CE5"/>
    <w:rsid w:val="003B64BF"/>
    <w:rsid w:val="003B68DF"/>
    <w:rsid w:val="003B70A3"/>
    <w:rsid w:val="003B7262"/>
    <w:rsid w:val="003C2E58"/>
    <w:rsid w:val="003C38F9"/>
    <w:rsid w:val="003C3DC2"/>
    <w:rsid w:val="003C4DB8"/>
    <w:rsid w:val="003C5988"/>
    <w:rsid w:val="003C5A4D"/>
    <w:rsid w:val="003C6C35"/>
    <w:rsid w:val="003C7618"/>
    <w:rsid w:val="003D29D0"/>
    <w:rsid w:val="003D2F71"/>
    <w:rsid w:val="003D3654"/>
    <w:rsid w:val="003D4EB5"/>
    <w:rsid w:val="003D5B56"/>
    <w:rsid w:val="003D71EF"/>
    <w:rsid w:val="003E0238"/>
    <w:rsid w:val="003E04EF"/>
    <w:rsid w:val="003E2598"/>
    <w:rsid w:val="003E32F4"/>
    <w:rsid w:val="003E35B4"/>
    <w:rsid w:val="003E485D"/>
    <w:rsid w:val="003E4F8D"/>
    <w:rsid w:val="003E7BA0"/>
    <w:rsid w:val="003E7D2A"/>
    <w:rsid w:val="003F04B9"/>
    <w:rsid w:val="003F07CB"/>
    <w:rsid w:val="003F0DA0"/>
    <w:rsid w:val="003F1CD3"/>
    <w:rsid w:val="003F2AA1"/>
    <w:rsid w:val="003F3693"/>
    <w:rsid w:val="003F4CB7"/>
    <w:rsid w:val="003F55C4"/>
    <w:rsid w:val="003F6146"/>
    <w:rsid w:val="003F66DE"/>
    <w:rsid w:val="003F698A"/>
    <w:rsid w:val="00401C75"/>
    <w:rsid w:val="004047F0"/>
    <w:rsid w:val="00404825"/>
    <w:rsid w:val="00405584"/>
    <w:rsid w:val="00405E4A"/>
    <w:rsid w:val="00406568"/>
    <w:rsid w:val="00407C84"/>
    <w:rsid w:val="004104BE"/>
    <w:rsid w:val="004113F9"/>
    <w:rsid w:val="0041310C"/>
    <w:rsid w:val="00416E1C"/>
    <w:rsid w:val="004207A4"/>
    <w:rsid w:val="004216E9"/>
    <w:rsid w:val="004224F6"/>
    <w:rsid w:val="00422D32"/>
    <w:rsid w:val="004253AA"/>
    <w:rsid w:val="00430216"/>
    <w:rsid w:val="004311F9"/>
    <w:rsid w:val="0043242C"/>
    <w:rsid w:val="00434F90"/>
    <w:rsid w:val="004366B9"/>
    <w:rsid w:val="004368E1"/>
    <w:rsid w:val="00442135"/>
    <w:rsid w:val="004423C2"/>
    <w:rsid w:val="00442766"/>
    <w:rsid w:val="00443550"/>
    <w:rsid w:val="00444F0C"/>
    <w:rsid w:val="004459AC"/>
    <w:rsid w:val="00445A4A"/>
    <w:rsid w:val="00446033"/>
    <w:rsid w:val="00446933"/>
    <w:rsid w:val="004471ED"/>
    <w:rsid w:val="00447E2D"/>
    <w:rsid w:val="0045057A"/>
    <w:rsid w:val="00450F00"/>
    <w:rsid w:val="00453654"/>
    <w:rsid w:val="00453BA0"/>
    <w:rsid w:val="00454C9E"/>
    <w:rsid w:val="00456297"/>
    <w:rsid w:val="00457929"/>
    <w:rsid w:val="00463118"/>
    <w:rsid w:val="00465058"/>
    <w:rsid w:val="00465518"/>
    <w:rsid w:val="0046763D"/>
    <w:rsid w:val="0048296F"/>
    <w:rsid w:val="00482FEF"/>
    <w:rsid w:val="004832FF"/>
    <w:rsid w:val="00483BA1"/>
    <w:rsid w:val="004841FC"/>
    <w:rsid w:val="00485DBE"/>
    <w:rsid w:val="00487376"/>
    <w:rsid w:val="0049248D"/>
    <w:rsid w:val="0049424D"/>
    <w:rsid w:val="004954C7"/>
    <w:rsid w:val="004964DF"/>
    <w:rsid w:val="004976F2"/>
    <w:rsid w:val="004979A4"/>
    <w:rsid w:val="004A08A7"/>
    <w:rsid w:val="004A0DB9"/>
    <w:rsid w:val="004A0E2A"/>
    <w:rsid w:val="004A1139"/>
    <w:rsid w:val="004A2873"/>
    <w:rsid w:val="004A29C0"/>
    <w:rsid w:val="004A2A58"/>
    <w:rsid w:val="004A4E5F"/>
    <w:rsid w:val="004A60C6"/>
    <w:rsid w:val="004A6EE6"/>
    <w:rsid w:val="004A795D"/>
    <w:rsid w:val="004B05A1"/>
    <w:rsid w:val="004B1F44"/>
    <w:rsid w:val="004B24E3"/>
    <w:rsid w:val="004B2733"/>
    <w:rsid w:val="004B28E4"/>
    <w:rsid w:val="004B3FE6"/>
    <w:rsid w:val="004B438D"/>
    <w:rsid w:val="004B4978"/>
    <w:rsid w:val="004B5E72"/>
    <w:rsid w:val="004B7028"/>
    <w:rsid w:val="004C02AA"/>
    <w:rsid w:val="004C0F3D"/>
    <w:rsid w:val="004C1E02"/>
    <w:rsid w:val="004C2532"/>
    <w:rsid w:val="004C308B"/>
    <w:rsid w:val="004C5E00"/>
    <w:rsid w:val="004D16BC"/>
    <w:rsid w:val="004D19BE"/>
    <w:rsid w:val="004D2B0E"/>
    <w:rsid w:val="004D4438"/>
    <w:rsid w:val="004D4D06"/>
    <w:rsid w:val="004D4D34"/>
    <w:rsid w:val="004D77EF"/>
    <w:rsid w:val="004E021B"/>
    <w:rsid w:val="004E2C10"/>
    <w:rsid w:val="004E2EC5"/>
    <w:rsid w:val="004E4730"/>
    <w:rsid w:val="004E55BF"/>
    <w:rsid w:val="004E6294"/>
    <w:rsid w:val="004E6492"/>
    <w:rsid w:val="004E7249"/>
    <w:rsid w:val="004E79E3"/>
    <w:rsid w:val="004F0E75"/>
    <w:rsid w:val="004F3EC5"/>
    <w:rsid w:val="004F4CC7"/>
    <w:rsid w:val="004F65BB"/>
    <w:rsid w:val="004F6B34"/>
    <w:rsid w:val="004F6F93"/>
    <w:rsid w:val="004F71C5"/>
    <w:rsid w:val="004F76AC"/>
    <w:rsid w:val="00503126"/>
    <w:rsid w:val="00503CE6"/>
    <w:rsid w:val="00504A6F"/>
    <w:rsid w:val="00505B26"/>
    <w:rsid w:val="00506409"/>
    <w:rsid w:val="005066D8"/>
    <w:rsid w:val="00507F76"/>
    <w:rsid w:val="0051008E"/>
    <w:rsid w:val="00511B05"/>
    <w:rsid w:val="00512B01"/>
    <w:rsid w:val="00515787"/>
    <w:rsid w:val="00515BDC"/>
    <w:rsid w:val="0051710E"/>
    <w:rsid w:val="0052034E"/>
    <w:rsid w:val="005209E3"/>
    <w:rsid w:val="00521967"/>
    <w:rsid w:val="00523606"/>
    <w:rsid w:val="005238ED"/>
    <w:rsid w:val="00526379"/>
    <w:rsid w:val="00527B28"/>
    <w:rsid w:val="00530315"/>
    <w:rsid w:val="0053036D"/>
    <w:rsid w:val="00534457"/>
    <w:rsid w:val="00535D34"/>
    <w:rsid w:val="00536526"/>
    <w:rsid w:val="005366F2"/>
    <w:rsid w:val="005409F0"/>
    <w:rsid w:val="00542909"/>
    <w:rsid w:val="005431C8"/>
    <w:rsid w:val="00543959"/>
    <w:rsid w:val="00545204"/>
    <w:rsid w:val="00545A99"/>
    <w:rsid w:val="005479B2"/>
    <w:rsid w:val="00547CA8"/>
    <w:rsid w:val="00550606"/>
    <w:rsid w:val="0055081A"/>
    <w:rsid w:val="0055082F"/>
    <w:rsid w:val="005522E6"/>
    <w:rsid w:val="00553891"/>
    <w:rsid w:val="00562E80"/>
    <w:rsid w:val="00564B89"/>
    <w:rsid w:val="00566EF8"/>
    <w:rsid w:val="00567629"/>
    <w:rsid w:val="00567CCC"/>
    <w:rsid w:val="00570165"/>
    <w:rsid w:val="005708C2"/>
    <w:rsid w:val="00570BF6"/>
    <w:rsid w:val="00571606"/>
    <w:rsid w:val="00573E06"/>
    <w:rsid w:val="00574616"/>
    <w:rsid w:val="00574781"/>
    <w:rsid w:val="005750C1"/>
    <w:rsid w:val="00575210"/>
    <w:rsid w:val="00575AF7"/>
    <w:rsid w:val="00575D2D"/>
    <w:rsid w:val="005768B4"/>
    <w:rsid w:val="00576C71"/>
    <w:rsid w:val="00577792"/>
    <w:rsid w:val="00581B99"/>
    <w:rsid w:val="00582719"/>
    <w:rsid w:val="0058424A"/>
    <w:rsid w:val="00584F5B"/>
    <w:rsid w:val="005862BC"/>
    <w:rsid w:val="005873EC"/>
    <w:rsid w:val="005927EE"/>
    <w:rsid w:val="00594774"/>
    <w:rsid w:val="005947FA"/>
    <w:rsid w:val="00595EA3"/>
    <w:rsid w:val="005A3031"/>
    <w:rsid w:val="005A42E1"/>
    <w:rsid w:val="005A4562"/>
    <w:rsid w:val="005A4A71"/>
    <w:rsid w:val="005A7AFC"/>
    <w:rsid w:val="005B1673"/>
    <w:rsid w:val="005B16CB"/>
    <w:rsid w:val="005B268A"/>
    <w:rsid w:val="005B2FDF"/>
    <w:rsid w:val="005B3D23"/>
    <w:rsid w:val="005B441E"/>
    <w:rsid w:val="005B4D9C"/>
    <w:rsid w:val="005B73C5"/>
    <w:rsid w:val="005C030C"/>
    <w:rsid w:val="005C08E5"/>
    <w:rsid w:val="005C0EAC"/>
    <w:rsid w:val="005C26AF"/>
    <w:rsid w:val="005C5166"/>
    <w:rsid w:val="005C5B6F"/>
    <w:rsid w:val="005C6539"/>
    <w:rsid w:val="005C6E3E"/>
    <w:rsid w:val="005D3ED9"/>
    <w:rsid w:val="005D5B1F"/>
    <w:rsid w:val="005D7F8D"/>
    <w:rsid w:val="005E135F"/>
    <w:rsid w:val="005E313C"/>
    <w:rsid w:val="005E415C"/>
    <w:rsid w:val="005E49A9"/>
    <w:rsid w:val="005E5961"/>
    <w:rsid w:val="005E5A0F"/>
    <w:rsid w:val="005E7AF4"/>
    <w:rsid w:val="005F0E86"/>
    <w:rsid w:val="005F2F33"/>
    <w:rsid w:val="005F4BC2"/>
    <w:rsid w:val="005F70D3"/>
    <w:rsid w:val="005F7634"/>
    <w:rsid w:val="005F76B8"/>
    <w:rsid w:val="005F7B24"/>
    <w:rsid w:val="006002C6"/>
    <w:rsid w:val="006024DF"/>
    <w:rsid w:val="00606787"/>
    <w:rsid w:val="006114BB"/>
    <w:rsid w:val="00611DE1"/>
    <w:rsid w:val="00612731"/>
    <w:rsid w:val="006135E3"/>
    <w:rsid w:val="00616BC6"/>
    <w:rsid w:val="0061775A"/>
    <w:rsid w:val="00620A55"/>
    <w:rsid w:val="006233BD"/>
    <w:rsid w:val="00624C0A"/>
    <w:rsid w:val="00625522"/>
    <w:rsid w:val="00626194"/>
    <w:rsid w:val="006317BC"/>
    <w:rsid w:val="00632529"/>
    <w:rsid w:val="006325E0"/>
    <w:rsid w:val="006341AC"/>
    <w:rsid w:val="0063555D"/>
    <w:rsid w:val="00635F75"/>
    <w:rsid w:val="00636B61"/>
    <w:rsid w:val="006372CB"/>
    <w:rsid w:val="00642843"/>
    <w:rsid w:val="0064312D"/>
    <w:rsid w:val="00645381"/>
    <w:rsid w:val="006454A7"/>
    <w:rsid w:val="00645B86"/>
    <w:rsid w:val="00646167"/>
    <w:rsid w:val="00651D22"/>
    <w:rsid w:val="006543C0"/>
    <w:rsid w:val="00657689"/>
    <w:rsid w:val="00660AF2"/>
    <w:rsid w:val="00661085"/>
    <w:rsid w:val="00661B32"/>
    <w:rsid w:val="00661CBB"/>
    <w:rsid w:val="00664E11"/>
    <w:rsid w:val="006652D3"/>
    <w:rsid w:val="0066571C"/>
    <w:rsid w:val="006718F3"/>
    <w:rsid w:val="00673802"/>
    <w:rsid w:val="00673FBE"/>
    <w:rsid w:val="00676FAC"/>
    <w:rsid w:val="006801E7"/>
    <w:rsid w:val="00680385"/>
    <w:rsid w:val="00680B84"/>
    <w:rsid w:val="00682CA5"/>
    <w:rsid w:val="00683E0E"/>
    <w:rsid w:val="006902C6"/>
    <w:rsid w:val="00690566"/>
    <w:rsid w:val="00691A6F"/>
    <w:rsid w:val="0069778A"/>
    <w:rsid w:val="00697F91"/>
    <w:rsid w:val="006A26A2"/>
    <w:rsid w:val="006A4973"/>
    <w:rsid w:val="006A5067"/>
    <w:rsid w:val="006A5DDA"/>
    <w:rsid w:val="006A6666"/>
    <w:rsid w:val="006B1A94"/>
    <w:rsid w:val="006B41F3"/>
    <w:rsid w:val="006B497D"/>
    <w:rsid w:val="006B5684"/>
    <w:rsid w:val="006B5B4C"/>
    <w:rsid w:val="006B7815"/>
    <w:rsid w:val="006C1335"/>
    <w:rsid w:val="006C1F6C"/>
    <w:rsid w:val="006C24FE"/>
    <w:rsid w:val="006C6FA7"/>
    <w:rsid w:val="006C7F37"/>
    <w:rsid w:val="006D046B"/>
    <w:rsid w:val="006D2220"/>
    <w:rsid w:val="006D29D5"/>
    <w:rsid w:val="006D2D09"/>
    <w:rsid w:val="006D3123"/>
    <w:rsid w:val="006D41DF"/>
    <w:rsid w:val="006D44A8"/>
    <w:rsid w:val="006D6045"/>
    <w:rsid w:val="006D6500"/>
    <w:rsid w:val="006E0490"/>
    <w:rsid w:val="006E05CE"/>
    <w:rsid w:val="006E08F8"/>
    <w:rsid w:val="006E0F0C"/>
    <w:rsid w:val="006E2A55"/>
    <w:rsid w:val="006E3E23"/>
    <w:rsid w:val="006E4F87"/>
    <w:rsid w:val="006E56FE"/>
    <w:rsid w:val="006E6745"/>
    <w:rsid w:val="006E71A6"/>
    <w:rsid w:val="006E7DEE"/>
    <w:rsid w:val="006F249A"/>
    <w:rsid w:val="006F320F"/>
    <w:rsid w:val="006F4296"/>
    <w:rsid w:val="006F4BCA"/>
    <w:rsid w:val="006F60F6"/>
    <w:rsid w:val="006F6AED"/>
    <w:rsid w:val="006F7158"/>
    <w:rsid w:val="00700048"/>
    <w:rsid w:val="00700B46"/>
    <w:rsid w:val="00702424"/>
    <w:rsid w:val="00702997"/>
    <w:rsid w:val="0070532D"/>
    <w:rsid w:val="00707BEA"/>
    <w:rsid w:val="0071000C"/>
    <w:rsid w:val="00710095"/>
    <w:rsid w:val="00711050"/>
    <w:rsid w:val="00711A49"/>
    <w:rsid w:val="00711A84"/>
    <w:rsid w:val="007127C2"/>
    <w:rsid w:val="00712DA8"/>
    <w:rsid w:val="00713AB8"/>
    <w:rsid w:val="00713F55"/>
    <w:rsid w:val="00714C74"/>
    <w:rsid w:val="00715410"/>
    <w:rsid w:val="0071552D"/>
    <w:rsid w:val="007155A4"/>
    <w:rsid w:val="007173A8"/>
    <w:rsid w:val="00717E53"/>
    <w:rsid w:val="007259E7"/>
    <w:rsid w:val="00730C1B"/>
    <w:rsid w:val="0073134A"/>
    <w:rsid w:val="007339F9"/>
    <w:rsid w:val="00733A72"/>
    <w:rsid w:val="00734C86"/>
    <w:rsid w:val="00734F63"/>
    <w:rsid w:val="00735A94"/>
    <w:rsid w:val="007361A0"/>
    <w:rsid w:val="00736504"/>
    <w:rsid w:val="00736C71"/>
    <w:rsid w:val="00740EAA"/>
    <w:rsid w:val="00741135"/>
    <w:rsid w:val="00742AB5"/>
    <w:rsid w:val="00743879"/>
    <w:rsid w:val="00743D74"/>
    <w:rsid w:val="00745B68"/>
    <w:rsid w:val="007472C9"/>
    <w:rsid w:val="007473E2"/>
    <w:rsid w:val="00747FB0"/>
    <w:rsid w:val="007507C5"/>
    <w:rsid w:val="00750FD4"/>
    <w:rsid w:val="00751208"/>
    <w:rsid w:val="007534D5"/>
    <w:rsid w:val="00753B56"/>
    <w:rsid w:val="00754935"/>
    <w:rsid w:val="00754A1D"/>
    <w:rsid w:val="0075623A"/>
    <w:rsid w:val="0075782B"/>
    <w:rsid w:val="007578F5"/>
    <w:rsid w:val="00757A6F"/>
    <w:rsid w:val="007641B7"/>
    <w:rsid w:val="00765AF4"/>
    <w:rsid w:val="00766985"/>
    <w:rsid w:val="00770000"/>
    <w:rsid w:val="0077108A"/>
    <w:rsid w:val="00772068"/>
    <w:rsid w:val="00775A83"/>
    <w:rsid w:val="0078390E"/>
    <w:rsid w:val="007846F8"/>
    <w:rsid w:val="00784D76"/>
    <w:rsid w:val="00787150"/>
    <w:rsid w:val="007872CA"/>
    <w:rsid w:val="007939B0"/>
    <w:rsid w:val="00793D41"/>
    <w:rsid w:val="00794766"/>
    <w:rsid w:val="00796AFD"/>
    <w:rsid w:val="00796EDB"/>
    <w:rsid w:val="0079748D"/>
    <w:rsid w:val="00797C8F"/>
    <w:rsid w:val="007A09D5"/>
    <w:rsid w:val="007A26BF"/>
    <w:rsid w:val="007A4D96"/>
    <w:rsid w:val="007B1FE5"/>
    <w:rsid w:val="007B27CA"/>
    <w:rsid w:val="007B294E"/>
    <w:rsid w:val="007B328B"/>
    <w:rsid w:val="007B3B62"/>
    <w:rsid w:val="007B4394"/>
    <w:rsid w:val="007B457C"/>
    <w:rsid w:val="007B46D3"/>
    <w:rsid w:val="007B4A1A"/>
    <w:rsid w:val="007B54A8"/>
    <w:rsid w:val="007B7EC5"/>
    <w:rsid w:val="007C2540"/>
    <w:rsid w:val="007C2CB4"/>
    <w:rsid w:val="007C4530"/>
    <w:rsid w:val="007C4CAC"/>
    <w:rsid w:val="007C62C5"/>
    <w:rsid w:val="007D074F"/>
    <w:rsid w:val="007D1291"/>
    <w:rsid w:val="007D136A"/>
    <w:rsid w:val="007D31FB"/>
    <w:rsid w:val="007D42FE"/>
    <w:rsid w:val="007D4F98"/>
    <w:rsid w:val="007D6548"/>
    <w:rsid w:val="007D76E1"/>
    <w:rsid w:val="007E0D35"/>
    <w:rsid w:val="007F069A"/>
    <w:rsid w:val="007F1A39"/>
    <w:rsid w:val="007F2350"/>
    <w:rsid w:val="007F37C5"/>
    <w:rsid w:val="007F4A07"/>
    <w:rsid w:val="007F6544"/>
    <w:rsid w:val="007F6981"/>
    <w:rsid w:val="007F77CB"/>
    <w:rsid w:val="008001F9"/>
    <w:rsid w:val="00801833"/>
    <w:rsid w:val="00801E10"/>
    <w:rsid w:val="00812012"/>
    <w:rsid w:val="00812C96"/>
    <w:rsid w:val="00815E16"/>
    <w:rsid w:val="00820EA9"/>
    <w:rsid w:val="00822179"/>
    <w:rsid w:val="00823E4B"/>
    <w:rsid w:val="008252AF"/>
    <w:rsid w:val="00827B5E"/>
    <w:rsid w:val="00827FF6"/>
    <w:rsid w:val="0083207B"/>
    <w:rsid w:val="008338FE"/>
    <w:rsid w:val="00833CC2"/>
    <w:rsid w:val="0083604A"/>
    <w:rsid w:val="00840409"/>
    <w:rsid w:val="00841733"/>
    <w:rsid w:val="00841FA5"/>
    <w:rsid w:val="00842E44"/>
    <w:rsid w:val="00843CA7"/>
    <w:rsid w:val="008449CA"/>
    <w:rsid w:val="00844B53"/>
    <w:rsid w:val="00844FBD"/>
    <w:rsid w:val="0084586E"/>
    <w:rsid w:val="00845BDE"/>
    <w:rsid w:val="00847ED2"/>
    <w:rsid w:val="008500F9"/>
    <w:rsid w:val="00851B49"/>
    <w:rsid w:val="00851B4E"/>
    <w:rsid w:val="008531B7"/>
    <w:rsid w:val="00853F77"/>
    <w:rsid w:val="00853FA0"/>
    <w:rsid w:val="0085511F"/>
    <w:rsid w:val="008555D0"/>
    <w:rsid w:val="00855FEA"/>
    <w:rsid w:val="0085672C"/>
    <w:rsid w:val="0085686D"/>
    <w:rsid w:val="008600CC"/>
    <w:rsid w:val="0086082E"/>
    <w:rsid w:val="0086176B"/>
    <w:rsid w:val="00861833"/>
    <w:rsid w:val="00861F46"/>
    <w:rsid w:val="00863626"/>
    <w:rsid w:val="00865016"/>
    <w:rsid w:val="0086533A"/>
    <w:rsid w:val="00865836"/>
    <w:rsid w:val="00865B19"/>
    <w:rsid w:val="00866943"/>
    <w:rsid w:val="00867191"/>
    <w:rsid w:val="0086790A"/>
    <w:rsid w:val="008679E8"/>
    <w:rsid w:val="00871B8F"/>
    <w:rsid w:val="008723CE"/>
    <w:rsid w:val="00876791"/>
    <w:rsid w:val="00876FD3"/>
    <w:rsid w:val="00877A05"/>
    <w:rsid w:val="00880D66"/>
    <w:rsid w:val="00881DEE"/>
    <w:rsid w:val="0088244E"/>
    <w:rsid w:val="0088295A"/>
    <w:rsid w:val="00882E50"/>
    <w:rsid w:val="008834A5"/>
    <w:rsid w:val="00883D55"/>
    <w:rsid w:val="00885095"/>
    <w:rsid w:val="0088510E"/>
    <w:rsid w:val="00885FDC"/>
    <w:rsid w:val="0088776D"/>
    <w:rsid w:val="00891349"/>
    <w:rsid w:val="0089156A"/>
    <w:rsid w:val="00891D69"/>
    <w:rsid w:val="0089401B"/>
    <w:rsid w:val="00894356"/>
    <w:rsid w:val="00894C0D"/>
    <w:rsid w:val="00895347"/>
    <w:rsid w:val="0089557C"/>
    <w:rsid w:val="0089630B"/>
    <w:rsid w:val="008A1FCB"/>
    <w:rsid w:val="008A30D2"/>
    <w:rsid w:val="008A33E5"/>
    <w:rsid w:val="008A37B0"/>
    <w:rsid w:val="008A4E82"/>
    <w:rsid w:val="008A61EA"/>
    <w:rsid w:val="008A6395"/>
    <w:rsid w:val="008B0456"/>
    <w:rsid w:val="008B0950"/>
    <w:rsid w:val="008B0F34"/>
    <w:rsid w:val="008B2198"/>
    <w:rsid w:val="008B33F1"/>
    <w:rsid w:val="008B370B"/>
    <w:rsid w:val="008B3798"/>
    <w:rsid w:val="008B4CED"/>
    <w:rsid w:val="008B576C"/>
    <w:rsid w:val="008B5AE4"/>
    <w:rsid w:val="008B70C1"/>
    <w:rsid w:val="008B7AF5"/>
    <w:rsid w:val="008B7E95"/>
    <w:rsid w:val="008B7FC3"/>
    <w:rsid w:val="008C00AA"/>
    <w:rsid w:val="008C182F"/>
    <w:rsid w:val="008C3A65"/>
    <w:rsid w:val="008C449C"/>
    <w:rsid w:val="008C5BA4"/>
    <w:rsid w:val="008D0864"/>
    <w:rsid w:val="008D1939"/>
    <w:rsid w:val="008D1B7A"/>
    <w:rsid w:val="008D2A2F"/>
    <w:rsid w:val="008D45AE"/>
    <w:rsid w:val="008D49EF"/>
    <w:rsid w:val="008D5052"/>
    <w:rsid w:val="008D54B8"/>
    <w:rsid w:val="008D62EF"/>
    <w:rsid w:val="008D781D"/>
    <w:rsid w:val="008E25A1"/>
    <w:rsid w:val="008E4DE0"/>
    <w:rsid w:val="008E5BED"/>
    <w:rsid w:val="008E78DD"/>
    <w:rsid w:val="008E7E6C"/>
    <w:rsid w:val="008F2A28"/>
    <w:rsid w:val="008F318D"/>
    <w:rsid w:val="008F42E9"/>
    <w:rsid w:val="008F4E56"/>
    <w:rsid w:val="008F67BC"/>
    <w:rsid w:val="008F6A96"/>
    <w:rsid w:val="00904661"/>
    <w:rsid w:val="00904733"/>
    <w:rsid w:val="009051F5"/>
    <w:rsid w:val="009056E4"/>
    <w:rsid w:val="00906574"/>
    <w:rsid w:val="00910A33"/>
    <w:rsid w:val="00911076"/>
    <w:rsid w:val="00911438"/>
    <w:rsid w:val="0091147E"/>
    <w:rsid w:val="00912FAC"/>
    <w:rsid w:val="00913BA0"/>
    <w:rsid w:val="00913E5E"/>
    <w:rsid w:val="00914C17"/>
    <w:rsid w:val="009175C3"/>
    <w:rsid w:val="00920645"/>
    <w:rsid w:val="00921CFB"/>
    <w:rsid w:val="00924E53"/>
    <w:rsid w:val="009254A4"/>
    <w:rsid w:val="00927CD2"/>
    <w:rsid w:val="00930758"/>
    <w:rsid w:val="00933B3D"/>
    <w:rsid w:val="00935825"/>
    <w:rsid w:val="00940176"/>
    <w:rsid w:val="00940B4D"/>
    <w:rsid w:val="0094119F"/>
    <w:rsid w:val="0094186B"/>
    <w:rsid w:val="0094405D"/>
    <w:rsid w:val="009457F6"/>
    <w:rsid w:val="00954493"/>
    <w:rsid w:val="00955F60"/>
    <w:rsid w:val="009560F7"/>
    <w:rsid w:val="0095629A"/>
    <w:rsid w:val="00961F44"/>
    <w:rsid w:val="00963DE1"/>
    <w:rsid w:val="00964190"/>
    <w:rsid w:val="009653E4"/>
    <w:rsid w:val="00966F54"/>
    <w:rsid w:val="00972F79"/>
    <w:rsid w:val="0097349B"/>
    <w:rsid w:val="00973E05"/>
    <w:rsid w:val="00976F2A"/>
    <w:rsid w:val="00981C59"/>
    <w:rsid w:val="00982354"/>
    <w:rsid w:val="009838FA"/>
    <w:rsid w:val="00983CDB"/>
    <w:rsid w:val="00984F50"/>
    <w:rsid w:val="00985FD9"/>
    <w:rsid w:val="00987E6F"/>
    <w:rsid w:val="00990A5E"/>
    <w:rsid w:val="00990EC2"/>
    <w:rsid w:val="00992DB5"/>
    <w:rsid w:val="00993042"/>
    <w:rsid w:val="00994C3F"/>
    <w:rsid w:val="0099504B"/>
    <w:rsid w:val="009A1326"/>
    <w:rsid w:val="009A1A69"/>
    <w:rsid w:val="009A28D9"/>
    <w:rsid w:val="009A2D18"/>
    <w:rsid w:val="009A3320"/>
    <w:rsid w:val="009A6A82"/>
    <w:rsid w:val="009A6D70"/>
    <w:rsid w:val="009A77D7"/>
    <w:rsid w:val="009A78D8"/>
    <w:rsid w:val="009B1AFF"/>
    <w:rsid w:val="009B2055"/>
    <w:rsid w:val="009B381E"/>
    <w:rsid w:val="009C0AF6"/>
    <w:rsid w:val="009C1251"/>
    <w:rsid w:val="009C1A7D"/>
    <w:rsid w:val="009C2082"/>
    <w:rsid w:val="009C20C4"/>
    <w:rsid w:val="009C24BB"/>
    <w:rsid w:val="009C64CB"/>
    <w:rsid w:val="009D0008"/>
    <w:rsid w:val="009D2948"/>
    <w:rsid w:val="009D3A08"/>
    <w:rsid w:val="009D3C70"/>
    <w:rsid w:val="009D3F57"/>
    <w:rsid w:val="009D477F"/>
    <w:rsid w:val="009D5808"/>
    <w:rsid w:val="009D601A"/>
    <w:rsid w:val="009D67FD"/>
    <w:rsid w:val="009E1FCE"/>
    <w:rsid w:val="009E4AD6"/>
    <w:rsid w:val="009E5100"/>
    <w:rsid w:val="009E6F74"/>
    <w:rsid w:val="009E6F99"/>
    <w:rsid w:val="009F06B7"/>
    <w:rsid w:val="009F0B3F"/>
    <w:rsid w:val="009F1C9C"/>
    <w:rsid w:val="009F1DE0"/>
    <w:rsid w:val="009F27D9"/>
    <w:rsid w:val="009F4CE4"/>
    <w:rsid w:val="009F5349"/>
    <w:rsid w:val="009F65F9"/>
    <w:rsid w:val="00A01552"/>
    <w:rsid w:val="00A01653"/>
    <w:rsid w:val="00A01F25"/>
    <w:rsid w:val="00A0279A"/>
    <w:rsid w:val="00A02B00"/>
    <w:rsid w:val="00A039AF"/>
    <w:rsid w:val="00A046CF"/>
    <w:rsid w:val="00A10048"/>
    <w:rsid w:val="00A12157"/>
    <w:rsid w:val="00A12675"/>
    <w:rsid w:val="00A13FDE"/>
    <w:rsid w:val="00A151D8"/>
    <w:rsid w:val="00A15CD0"/>
    <w:rsid w:val="00A17219"/>
    <w:rsid w:val="00A21344"/>
    <w:rsid w:val="00A22345"/>
    <w:rsid w:val="00A234E1"/>
    <w:rsid w:val="00A25983"/>
    <w:rsid w:val="00A26C81"/>
    <w:rsid w:val="00A27C8E"/>
    <w:rsid w:val="00A27CCB"/>
    <w:rsid w:val="00A341AF"/>
    <w:rsid w:val="00A341CD"/>
    <w:rsid w:val="00A345F9"/>
    <w:rsid w:val="00A35798"/>
    <w:rsid w:val="00A40A66"/>
    <w:rsid w:val="00A42E4F"/>
    <w:rsid w:val="00A47E4D"/>
    <w:rsid w:val="00A50052"/>
    <w:rsid w:val="00A50CB4"/>
    <w:rsid w:val="00A50EB9"/>
    <w:rsid w:val="00A5119A"/>
    <w:rsid w:val="00A511F1"/>
    <w:rsid w:val="00A52C18"/>
    <w:rsid w:val="00A5585C"/>
    <w:rsid w:val="00A55CA0"/>
    <w:rsid w:val="00A6042F"/>
    <w:rsid w:val="00A62CCB"/>
    <w:rsid w:val="00A63511"/>
    <w:rsid w:val="00A63AC0"/>
    <w:rsid w:val="00A6410C"/>
    <w:rsid w:val="00A6473C"/>
    <w:rsid w:val="00A64B8B"/>
    <w:rsid w:val="00A64E36"/>
    <w:rsid w:val="00A64EED"/>
    <w:rsid w:val="00A65250"/>
    <w:rsid w:val="00A70069"/>
    <w:rsid w:val="00A71631"/>
    <w:rsid w:val="00A727E3"/>
    <w:rsid w:val="00A737D0"/>
    <w:rsid w:val="00A742C5"/>
    <w:rsid w:val="00A761CA"/>
    <w:rsid w:val="00A772FA"/>
    <w:rsid w:val="00A808E5"/>
    <w:rsid w:val="00A80E01"/>
    <w:rsid w:val="00A816E0"/>
    <w:rsid w:val="00A819AE"/>
    <w:rsid w:val="00A81E12"/>
    <w:rsid w:val="00A83361"/>
    <w:rsid w:val="00A840CA"/>
    <w:rsid w:val="00A87384"/>
    <w:rsid w:val="00A876E4"/>
    <w:rsid w:val="00A879B5"/>
    <w:rsid w:val="00A90133"/>
    <w:rsid w:val="00A90A0A"/>
    <w:rsid w:val="00A916B4"/>
    <w:rsid w:val="00A932F2"/>
    <w:rsid w:val="00A952C8"/>
    <w:rsid w:val="00A95454"/>
    <w:rsid w:val="00AA25E8"/>
    <w:rsid w:val="00AA6E58"/>
    <w:rsid w:val="00AA7247"/>
    <w:rsid w:val="00AB31CD"/>
    <w:rsid w:val="00AB3489"/>
    <w:rsid w:val="00AB35CD"/>
    <w:rsid w:val="00AB3622"/>
    <w:rsid w:val="00AB39C4"/>
    <w:rsid w:val="00AB412E"/>
    <w:rsid w:val="00AB533D"/>
    <w:rsid w:val="00AB65D3"/>
    <w:rsid w:val="00AB6D27"/>
    <w:rsid w:val="00AB7D35"/>
    <w:rsid w:val="00AC0360"/>
    <w:rsid w:val="00AC108F"/>
    <w:rsid w:val="00AC2D23"/>
    <w:rsid w:val="00AC3F82"/>
    <w:rsid w:val="00AC4156"/>
    <w:rsid w:val="00AC4164"/>
    <w:rsid w:val="00AC53D6"/>
    <w:rsid w:val="00AC5F16"/>
    <w:rsid w:val="00AC6910"/>
    <w:rsid w:val="00AD09E9"/>
    <w:rsid w:val="00AD19A8"/>
    <w:rsid w:val="00AD1C32"/>
    <w:rsid w:val="00AD308C"/>
    <w:rsid w:val="00AD4ABB"/>
    <w:rsid w:val="00AD519A"/>
    <w:rsid w:val="00AD5C9E"/>
    <w:rsid w:val="00AD6170"/>
    <w:rsid w:val="00AE1294"/>
    <w:rsid w:val="00AE33C4"/>
    <w:rsid w:val="00AE3ADD"/>
    <w:rsid w:val="00AE3CB0"/>
    <w:rsid w:val="00AE3D43"/>
    <w:rsid w:val="00AE5486"/>
    <w:rsid w:val="00AE5FA3"/>
    <w:rsid w:val="00AF07EE"/>
    <w:rsid w:val="00AF1C17"/>
    <w:rsid w:val="00AF4259"/>
    <w:rsid w:val="00AF4C71"/>
    <w:rsid w:val="00AF6398"/>
    <w:rsid w:val="00AF796F"/>
    <w:rsid w:val="00B000BA"/>
    <w:rsid w:val="00B01079"/>
    <w:rsid w:val="00B014A1"/>
    <w:rsid w:val="00B019D6"/>
    <w:rsid w:val="00B0388C"/>
    <w:rsid w:val="00B0526A"/>
    <w:rsid w:val="00B05CC5"/>
    <w:rsid w:val="00B066E8"/>
    <w:rsid w:val="00B101F3"/>
    <w:rsid w:val="00B10539"/>
    <w:rsid w:val="00B10822"/>
    <w:rsid w:val="00B11CB8"/>
    <w:rsid w:val="00B13636"/>
    <w:rsid w:val="00B13A34"/>
    <w:rsid w:val="00B1561C"/>
    <w:rsid w:val="00B16D02"/>
    <w:rsid w:val="00B2182C"/>
    <w:rsid w:val="00B23F4F"/>
    <w:rsid w:val="00B2559C"/>
    <w:rsid w:val="00B268C9"/>
    <w:rsid w:val="00B26F3A"/>
    <w:rsid w:val="00B278D7"/>
    <w:rsid w:val="00B278ED"/>
    <w:rsid w:val="00B27FFB"/>
    <w:rsid w:val="00B306E0"/>
    <w:rsid w:val="00B31FA6"/>
    <w:rsid w:val="00B337D0"/>
    <w:rsid w:val="00B347B9"/>
    <w:rsid w:val="00B40019"/>
    <w:rsid w:val="00B4068B"/>
    <w:rsid w:val="00B441D0"/>
    <w:rsid w:val="00B44F0C"/>
    <w:rsid w:val="00B46055"/>
    <w:rsid w:val="00B47233"/>
    <w:rsid w:val="00B508F8"/>
    <w:rsid w:val="00B50CD2"/>
    <w:rsid w:val="00B50DD1"/>
    <w:rsid w:val="00B53230"/>
    <w:rsid w:val="00B542FC"/>
    <w:rsid w:val="00B552CD"/>
    <w:rsid w:val="00B55BE3"/>
    <w:rsid w:val="00B55CA9"/>
    <w:rsid w:val="00B5697F"/>
    <w:rsid w:val="00B57CFD"/>
    <w:rsid w:val="00B604D7"/>
    <w:rsid w:val="00B62E2A"/>
    <w:rsid w:val="00B63E46"/>
    <w:rsid w:val="00B65790"/>
    <w:rsid w:val="00B66E15"/>
    <w:rsid w:val="00B70982"/>
    <w:rsid w:val="00B72BD0"/>
    <w:rsid w:val="00B72C8A"/>
    <w:rsid w:val="00B74287"/>
    <w:rsid w:val="00B771AE"/>
    <w:rsid w:val="00B829BA"/>
    <w:rsid w:val="00B87990"/>
    <w:rsid w:val="00B87C0E"/>
    <w:rsid w:val="00B91CD3"/>
    <w:rsid w:val="00B91E41"/>
    <w:rsid w:val="00B91EB1"/>
    <w:rsid w:val="00B935B6"/>
    <w:rsid w:val="00B94E36"/>
    <w:rsid w:val="00B95322"/>
    <w:rsid w:val="00B95F1D"/>
    <w:rsid w:val="00B9673A"/>
    <w:rsid w:val="00B9775C"/>
    <w:rsid w:val="00B97B6D"/>
    <w:rsid w:val="00BA0865"/>
    <w:rsid w:val="00BA0948"/>
    <w:rsid w:val="00BA0CB4"/>
    <w:rsid w:val="00BA0F92"/>
    <w:rsid w:val="00BA1633"/>
    <w:rsid w:val="00BA1655"/>
    <w:rsid w:val="00BA1F86"/>
    <w:rsid w:val="00BA25C8"/>
    <w:rsid w:val="00BA4A94"/>
    <w:rsid w:val="00BA5D96"/>
    <w:rsid w:val="00BA7BD6"/>
    <w:rsid w:val="00BB0E44"/>
    <w:rsid w:val="00BB1B27"/>
    <w:rsid w:val="00BB2CC4"/>
    <w:rsid w:val="00BB3C12"/>
    <w:rsid w:val="00BB4587"/>
    <w:rsid w:val="00BB501F"/>
    <w:rsid w:val="00BB5102"/>
    <w:rsid w:val="00BB61DF"/>
    <w:rsid w:val="00BB74C1"/>
    <w:rsid w:val="00BB7FF2"/>
    <w:rsid w:val="00BC2D23"/>
    <w:rsid w:val="00BC628C"/>
    <w:rsid w:val="00BC6BDF"/>
    <w:rsid w:val="00BC7828"/>
    <w:rsid w:val="00BD1A17"/>
    <w:rsid w:val="00BD3FFF"/>
    <w:rsid w:val="00BD4F1C"/>
    <w:rsid w:val="00BD779B"/>
    <w:rsid w:val="00BE17D6"/>
    <w:rsid w:val="00BE1C4F"/>
    <w:rsid w:val="00BE2A25"/>
    <w:rsid w:val="00BE63D0"/>
    <w:rsid w:val="00BE64FB"/>
    <w:rsid w:val="00BE6897"/>
    <w:rsid w:val="00BE6EF1"/>
    <w:rsid w:val="00BE7109"/>
    <w:rsid w:val="00BF03A9"/>
    <w:rsid w:val="00BF0B9D"/>
    <w:rsid w:val="00BF23B3"/>
    <w:rsid w:val="00BF243F"/>
    <w:rsid w:val="00BF3307"/>
    <w:rsid w:val="00BF3F4E"/>
    <w:rsid w:val="00BF5748"/>
    <w:rsid w:val="00BF6BFD"/>
    <w:rsid w:val="00BF6FD1"/>
    <w:rsid w:val="00BF7CC9"/>
    <w:rsid w:val="00BF7E88"/>
    <w:rsid w:val="00C011C2"/>
    <w:rsid w:val="00C01369"/>
    <w:rsid w:val="00C01DCD"/>
    <w:rsid w:val="00C01E3B"/>
    <w:rsid w:val="00C032ED"/>
    <w:rsid w:val="00C047BE"/>
    <w:rsid w:val="00C04908"/>
    <w:rsid w:val="00C050E2"/>
    <w:rsid w:val="00C0543B"/>
    <w:rsid w:val="00C06308"/>
    <w:rsid w:val="00C100C3"/>
    <w:rsid w:val="00C10385"/>
    <w:rsid w:val="00C11B83"/>
    <w:rsid w:val="00C13651"/>
    <w:rsid w:val="00C14312"/>
    <w:rsid w:val="00C14CE3"/>
    <w:rsid w:val="00C151B9"/>
    <w:rsid w:val="00C15548"/>
    <w:rsid w:val="00C16AC2"/>
    <w:rsid w:val="00C16ED0"/>
    <w:rsid w:val="00C1711A"/>
    <w:rsid w:val="00C1745D"/>
    <w:rsid w:val="00C20855"/>
    <w:rsid w:val="00C23387"/>
    <w:rsid w:val="00C2355A"/>
    <w:rsid w:val="00C24E5D"/>
    <w:rsid w:val="00C25581"/>
    <w:rsid w:val="00C25C12"/>
    <w:rsid w:val="00C2663E"/>
    <w:rsid w:val="00C26F54"/>
    <w:rsid w:val="00C2733B"/>
    <w:rsid w:val="00C303FC"/>
    <w:rsid w:val="00C3059C"/>
    <w:rsid w:val="00C31231"/>
    <w:rsid w:val="00C31A2A"/>
    <w:rsid w:val="00C3211E"/>
    <w:rsid w:val="00C32681"/>
    <w:rsid w:val="00C33D43"/>
    <w:rsid w:val="00C340BE"/>
    <w:rsid w:val="00C35658"/>
    <w:rsid w:val="00C35729"/>
    <w:rsid w:val="00C36630"/>
    <w:rsid w:val="00C37F26"/>
    <w:rsid w:val="00C40139"/>
    <w:rsid w:val="00C43DF1"/>
    <w:rsid w:val="00C466AE"/>
    <w:rsid w:val="00C46B4A"/>
    <w:rsid w:val="00C47C10"/>
    <w:rsid w:val="00C50B92"/>
    <w:rsid w:val="00C517FE"/>
    <w:rsid w:val="00C52759"/>
    <w:rsid w:val="00C53A1C"/>
    <w:rsid w:val="00C54720"/>
    <w:rsid w:val="00C55C15"/>
    <w:rsid w:val="00C55C89"/>
    <w:rsid w:val="00C57BF6"/>
    <w:rsid w:val="00C60627"/>
    <w:rsid w:val="00C606B8"/>
    <w:rsid w:val="00C61DC3"/>
    <w:rsid w:val="00C621CD"/>
    <w:rsid w:val="00C633F1"/>
    <w:rsid w:val="00C6512B"/>
    <w:rsid w:val="00C657BB"/>
    <w:rsid w:val="00C66AD4"/>
    <w:rsid w:val="00C66F6F"/>
    <w:rsid w:val="00C71EBF"/>
    <w:rsid w:val="00C72319"/>
    <w:rsid w:val="00C75CAF"/>
    <w:rsid w:val="00C7626E"/>
    <w:rsid w:val="00C80B25"/>
    <w:rsid w:val="00C80CFD"/>
    <w:rsid w:val="00C8118D"/>
    <w:rsid w:val="00C8238F"/>
    <w:rsid w:val="00C8328B"/>
    <w:rsid w:val="00C86D82"/>
    <w:rsid w:val="00C9066B"/>
    <w:rsid w:val="00C91064"/>
    <w:rsid w:val="00C92552"/>
    <w:rsid w:val="00C93673"/>
    <w:rsid w:val="00C93F95"/>
    <w:rsid w:val="00C95A52"/>
    <w:rsid w:val="00C97906"/>
    <w:rsid w:val="00CA0675"/>
    <w:rsid w:val="00CA0D83"/>
    <w:rsid w:val="00CA1666"/>
    <w:rsid w:val="00CA2D63"/>
    <w:rsid w:val="00CA3311"/>
    <w:rsid w:val="00CA33FF"/>
    <w:rsid w:val="00CA4A11"/>
    <w:rsid w:val="00CB17DA"/>
    <w:rsid w:val="00CB2358"/>
    <w:rsid w:val="00CB2978"/>
    <w:rsid w:val="00CB2ADC"/>
    <w:rsid w:val="00CB4158"/>
    <w:rsid w:val="00CB4F9B"/>
    <w:rsid w:val="00CB50FB"/>
    <w:rsid w:val="00CB64AB"/>
    <w:rsid w:val="00CB666E"/>
    <w:rsid w:val="00CB7190"/>
    <w:rsid w:val="00CC09CB"/>
    <w:rsid w:val="00CC0E2E"/>
    <w:rsid w:val="00CC1274"/>
    <w:rsid w:val="00CC1A7F"/>
    <w:rsid w:val="00CC59AD"/>
    <w:rsid w:val="00CC5EDE"/>
    <w:rsid w:val="00CC621D"/>
    <w:rsid w:val="00CC62F2"/>
    <w:rsid w:val="00CC70AC"/>
    <w:rsid w:val="00CD2692"/>
    <w:rsid w:val="00CD2873"/>
    <w:rsid w:val="00CD36D5"/>
    <w:rsid w:val="00CD4154"/>
    <w:rsid w:val="00CD5C7D"/>
    <w:rsid w:val="00CD621C"/>
    <w:rsid w:val="00CD6B5B"/>
    <w:rsid w:val="00CD6E53"/>
    <w:rsid w:val="00CD7151"/>
    <w:rsid w:val="00CD750D"/>
    <w:rsid w:val="00CE0B24"/>
    <w:rsid w:val="00CE1512"/>
    <w:rsid w:val="00CE26D4"/>
    <w:rsid w:val="00CE2EFE"/>
    <w:rsid w:val="00CE3139"/>
    <w:rsid w:val="00CE78C9"/>
    <w:rsid w:val="00CF18DF"/>
    <w:rsid w:val="00CF2B66"/>
    <w:rsid w:val="00CF2FCF"/>
    <w:rsid w:val="00CF3DAA"/>
    <w:rsid w:val="00CF4B7A"/>
    <w:rsid w:val="00CF7B83"/>
    <w:rsid w:val="00D01C50"/>
    <w:rsid w:val="00D0245D"/>
    <w:rsid w:val="00D03B02"/>
    <w:rsid w:val="00D06146"/>
    <w:rsid w:val="00D0733F"/>
    <w:rsid w:val="00D074F8"/>
    <w:rsid w:val="00D07C27"/>
    <w:rsid w:val="00D11C8A"/>
    <w:rsid w:val="00D123CE"/>
    <w:rsid w:val="00D125F9"/>
    <w:rsid w:val="00D12DC5"/>
    <w:rsid w:val="00D140EF"/>
    <w:rsid w:val="00D1509E"/>
    <w:rsid w:val="00D16182"/>
    <w:rsid w:val="00D17BCB"/>
    <w:rsid w:val="00D17E42"/>
    <w:rsid w:val="00D20044"/>
    <w:rsid w:val="00D21095"/>
    <w:rsid w:val="00D238C0"/>
    <w:rsid w:val="00D24DAE"/>
    <w:rsid w:val="00D258A5"/>
    <w:rsid w:val="00D25BC8"/>
    <w:rsid w:val="00D25DAD"/>
    <w:rsid w:val="00D31999"/>
    <w:rsid w:val="00D339B6"/>
    <w:rsid w:val="00D34108"/>
    <w:rsid w:val="00D34555"/>
    <w:rsid w:val="00D40AB0"/>
    <w:rsid w:val="00D43EE9"/>
    <w:rsid w:val="00D4434F"/>
    <w:rsid w:val="00D44C7D"/>
    <w:rsid w:val="00D4707F"/>
    <w:rsid w:val="00D47A0A"/>
    <w:rsid w:val="00D51E1B"/>
    <w:rsid w:val="00D52376"/>
    <w:rsid w:val="00D52378"/>
    <w:rsid w:val="00D524A4"/>
    <w:rsid w:val="00D52809"/>
    <w:rsid w:val="00D53C20"/>
    <w:rsid w:val="00D54A04"/>
    <w:rsid w:val="00D576BE"/>
    <w:rsid w:val="00D57F9E"/>
    <w:rsid w:val="00D6022D"/>
    <w:rsid w:val="00D62041"/>
    <w:rsid w:val="00D67795"/>
    <w:rsid w:val="00D679AA"/>
    <w:rsid w:val="00D70249"/>
    <w:rsid w:val="00D725F8"/>
    <w:rsid w:val="00D749E1"/>
    <w:rsid w:val="00D762CA"/>
    <w:rsid w:val="00D76528"/>
    <w:rsid w:val="00D76D59"/>
    <w:rsid w:val="00D77590"/>
    <w:rsid w:val="00D806CB"/>
    <w:rsid w:val="00D84F12"/>
    <w:rsid w:val="00D90CDD"/>
    <w:rsid w:val="00D9242C"/>
    <w:rsid w:val="00D92ECA"/>
    <w:rsid w:val="00D9416F"/>
    <w:rsid w:val="00D9535C"/>
    <w:rsid w:val="00D9635E"/>
    <w:rsid w:val="00D9784B"/>
    <w:rsid w:val="00D97AAB"/>
    <w:rsid w:val="00DA1B80"/>
    <w:rsid w:val="00DA2E1A"/>
    <w:rsid w:val="00DA3017"/>
    <w:rsid w:val="00DA31A0"/>
    <w:rsid w:val="00DA4745"/>
    <w:rsid w:val="00DA610D"/>
    <w:rsid w:val="00DA7463"/>
    <w:rsid w:val="00DB3C80"/>
    <w:rsid w:val="00DB3ED0"/>
    <w:rsid w:val="00DB64F5"/>
    <w:rsid w:val="00DB7669"/>
    <w:rsid w:val="00DC0AC3"/>
    <w:rsid w:val="00DC0F07"/>
    <w:rsid w:val="00DC1551"/>
    <w:rsid w:val="00DC2133"/>
    <w:rsid w:val="00DC216C"/>
    <w:rsid w:val="00DC2DCB"/>
    <w:rsid w:val="00DC33E3"/>
    <w:rsid w:val="00DC582D"/>
    <w:rsid w:val="00DC76DD"/>
    <w:rsid w:val="00DD007F"/>
    <w:rsid w:val="00DD08CB"/>
    <w:rsid w:val="00DD0DB4"/>
    <w:rsid w:val="00DD10CD"/>
    <w:rsid w:val="00DD1EA1"/>
    <w:rsid w:val="00DD27FB"/>
    <w:rsid w:val="00DD53F1"/>
    <w:rsid w:val="00DD5B0C"/>
    <w:rsid w:val="00DD6BCE"/>
    <w:rsid w:val="00DE414D"/>
    <w:rsid w:val="00DE4C87"/>
    <w:rsid w:val="00DE51D0"/>
    <w:rsid w:val="00DE5335"/>
    <w:rsid w:val="00DE7260"/>
    <w:rsid w:val="00DF2F6A"/>
    <w:rsid w:val="00DF41D6"/>
    <w:rsid w:val="00DF45EC"/>
    <w:rsid w:val="00DF468A"/>
    <w:rsid w:val="00DF4918"/>
    <w:rsid w:val="00DF4C19"/>
    <w:rsid w:val="00DF70CC"/>
    <w:rsid w:val="00E020B3"/>
    <w:rsid w:val="00E036FB"/>
    <w:rsid w:val="00E037D1"/>
    <w:rsid w:val="00E03980"/>
    <w:rsid w:val="00E03B55"/>
    <w:rsid w:val="00E04030"/>
    <w:rsid w:val="00E04F83"/>
    <w:rsid w:val="00E05A3C"/>
    <w:rsid w:val="00E06D54"/>
    <w:rsid w:val="00E10473"/>
    <w:rsid w:val="00E1089F"/>
    <w:rsid w:val="00E10DF6"/>
    <w:rsid w:val="00E14E43"/>
    <w:rsid w:val="00E16E26"/>
    <w:rsid w:val="00E20F03"/>
    <w:rsid w:val="00E2147E"/>
    <w:rsid w:val="00E24073"/>
    <w:rsid w:val="00E2517F"/>
    <w:rsid w:val="00E25716"/>
    <w:rsid w:val="00E25E6B"/>
    <w:rsid w:val="00E3008A"/>
    <w:rsid w:val="00E302D6"/>
    <w:rsid w:val="00E3061E"/>
    <w:rsid w:val="00E32B79"/>
    <w:rsid w:val="00E32C97"/>
    <w:rsid w:val="00E33105"/>
    <w:rsid w:val="00E3697E"/>
    <w:rsid w:val="00E36C60"/>
    <w:rsid w:val="00E371DC"/>
    <w:rsid w:val="00E4178B"/>
    <w:rsid w:val="00E43A73"/>
    <w:rsid w:val="00E440F3"/>
    <w:rsid w:val="00E457A8"/>
    <w:rsid w:val="00E45BA1"/>
    <w:rsid w:val="00E505A5"/>
    <w:rsid w:val="00E5218D"/>
    <w:rsid w:val="00E537E1"/>
    <w:rsid w:val="00E53CF4"/>
    <w:rsid w:val="00E545B9"/>
    <w:rsid w:val="00E54724"/>
    <w:rsid w:val="00E56591"/>
    <w:rsid w:val="00E601E6"/>
    <w:rsid w:val="00E60E0C"/>
    <w:rsid w:val="00E61337"/>
    <w:rsid w:val="00E617CE"/>
    <w:rsid w:val="00E6609B"/>
    <w:rsid w:val="00E661F3"/>
    <w:rsid w:val="00E66993"/>
    <w:rsid w:val="00E711CA"/>
    <w:rsid w:val="00E72241"/>
    <w:rsid w:val="00E73CA5"/>
    <w:rsid w:val="00E745FC"/>
    <w:rsid w:val="00E7720B"/>
    <w:rsid w:val="00E77F96"/>
    <w:rsid w:val="00E8076D"/>
    <w:rsid w:val="00E80BDF"/>
    <w:rsid w:val="00E80CB8"/>
    <w:rsid w:val="00E815C8"/>
    <w:rsid w:val="00E82682"/>
    <w:rsid w:val="00E8325A"/>
    <w:rsid w:val="00E8392D"/>
    <w:rsid w:val="00E8416A"/>
    <w:rsid w:val="00E85991"/>
    <w:rsid w:val="00E860A5"/>
    <w:rsid w:val="00E86AAB"/>
    <w:rsid w:val="00E941D3"/>
    <w:rsid w:val="00E948CA"/>
    <w:rsid w:val="00E95287"/>
    <w:rsid w:val="00E95F91"/>
    <w:rsid w:val="00E97061"/>
    <w:rsid w:val="00EA18B1"/>
    <w:rsid w:val="00EA495B"/>
    <w:rsid w:val="00EA5C24"/>
    <w:rsid w:val="00EA61E6"/>
    <w:rsid w:val="00EA7663"/>
    <w:rsid w:val="00EA7BD9"/>
    <w:rsid w:val="00EB04EC"/>
    <w:rsid w:val="00EB1B5D"/>
    <w:rsid w:val="00EB426C"/>
    <w:rsid w:val="00EB47E6"/>
    <w:rsid w:val="00EB58C4"/>
    <w:rsid w:val="00EB620F"/>
    <w:rsid w:val="00EB687A"/>
    <w:rsid w:val="00EC321B"/>
    <w:rsid w:val="00EC3C14"/>
    <w:rsid w:val="00EC5A35"/>
    <w:rsid w:val="00EC60FC"/>
    <w:rsid w:val="00ED028F"/>
    <w:rsid w:val="00ED32F2"/>
    <w:rsid w:val="00ED47C1"/>
    <w:rsid w:val="00ED48E1"/>
    <w:rsid w:val="00ED4CF4"/>
    <w:rsid w:val="00ED7043"/>
    <w:rsid w:val="00ED7213"/>
    <w:rsid w:val="00ED7618"/>
    <w:rsid w:val="00EE0296"/>
    <w:rsid w:val="00EE14A0"/>
    <w:rsid w:val="00EE1FC5"/>
    <w:rsid w:val="00EE24E0"/>
    <w:rsid w:val="00EE510E"/>
    <w:rsid w:val="00EE53CB"/>
    <w:rsid w:val="00EE6BC4"/>
    <w:rsid w:val="00EE7070"/>
    <w:rsid w:val="00EE7B95"/>
    <w:rsid w:val="00EF13AD"/>
    <w:rsid w:val="00EF16C8"/>
    <w:rsid w:val="00EF1E40"/>
    <w:rsid w:val="00EF26AD"/>
    <w:rsid w:val="00EF5297"/>
    <w:rsid w:val="00EF52D6"/>
    <w:rsid w:val="00EF6B4A"/>
    <w:rsid w:val="00F02794"/>
    <w:rsid w:val="00F02CE3"/>
    <w:rsid w:val="00F02DD1"/>
    <w:rsid w:val="00F05760"/>
    <w:rsid w:val="00F0645B"/>
    <w:rsid w:val="00F13145"/>
    <w:rsid w:val="00F14B68"/>
    <w:rsid w:val="00F1564F"/>
    <w:rsid w:val="00F15DC3"/>
    <w:rsid w:val="00F176C4"/>
    <w:rsid w:val="00F21A74"/>
    <w:rsid w:val="00F21C7F"/>
    <w:rsid w:val="00F228B2"/>
    <w:rsid w:val="00F2349C"/>
    <w:rsid w:val="00F25213"/>
    <w:rsid w:val="00F2688C"/>
    <w:rsid w:val="00F26905"/>
    <w:rsid w:val="00F26EF6"/>
    <w:rsid w:val="00F32B9D"/>
    <w:rsid w:val="00F347BF"/>
    <w:rsid w:val="00F35519"/>
    <w:rsid w:val="00F3791C"/>
    <w:rsid w:val="00F40BE1"/>
    <w:rsid w:val="00F4258F"/>
    <w:rsid w:val="00F42E8F"/>
    <w:rsid w:val="00F452DF"/>
    <w:rsid w:val="00F46282"/>
    <w:rsid w:val="00F47E2E"/>
    <w:rsid w:val="00F50770"/>
    <w:rsid w:val="00F50C4E"/>
    <w:rsid w:val="00F50C76"/>
    <w:rsid w:val="00F51BD2"/>
    <w:rsid w:val="00F51F5A"/>
    <w:rsid w:val="00F52086"/>
    <w:rsid w:val="00F52C27"/>
    <w:rsid w:val="00F54B81"/>
    <w:rsid w:val="00F55C4D"/>
    <w:rsid w:val="00F5628D"/>
    <w:rsid w:val="00F570C4"/>
    <w:rsid w:val="00F5763C"/>
    <w:rsid w:val="00F578B5"/>
    <w:rsid w:val="00F60CA3"/>
    <w:rsid w:val="00F61F6E"/>
    <w:rsid w:val="00F64EAD"/>
    <w:rsid w:val="00F6718D"/>
    <w:rsid w:val="00F677B2"/>
    <w:rsid w:val="00F71741"/>
    <w:rsid w:val="00F71CA2"/>
    <w:rsid w:val="00F720B3"/>
    <w:rsid w:val="00F721B2"/>
    <w:rsid w:val="00F7263A"/>
    <w:rsid w:val="00F72811"/>
    <w:rsid w:val="00F73C85"/>
    <w:rsid w:val="00F75317"/>
    <w:rsid w:val="00F75FBD"/>
    <w:rsid w:val="00F767B2"/>
    <w:rsid w:val="00F76FEA"/>
    <w:rsid w:val="00F82150"/>
    <w:rsid w:val="00F83F41"/>
    <w:rsid w:val="00F848FE"/>
    <w:rsid w:val="00F86741"/>
    <w:rsid w:val="00F87067"/>
    <w:rsid w:val="00F87878"/>
    <w:rsid w:val="00F91341"/>
    <w:rsid w:val="00F91824"/>
    <w:rsid w:val="00F9196C"/>
    <w:rsid w:val="00F91BDA"/>
    <w:rsid w:val="00F920E4"/>
    <w:rsid w:val="00F92659"/>
    <w:rsid w:val="00F943FA"/>
    <w:rsid w:val="00F949CD"/>
    <w:rsid w:val="00F9596F"/>
    <w:rsid w:val="00F964B6"/>
    <w:rsid w:val="00F96DFC"/>
    <w:rsid w:val="00F975B2"/>
    <w:rsid w:val="00FA0834"/>
    <w:rsid w:val="00FA0AAD"/>
    <w:rsid w:val="00FA0CBE"/>
    <w:rsid w:val="00FA1063"/>
    <w:rsid w:val="00FA1346"/>
    <w:rsid w:val="00FA1D6B"/>
    <w:rsid w:val="00FA3334"/>
    <w:rsid w:val="00FA3722"/>
    <w:rsid w:val="00FA463B"/>
    <w:rsid w:val="00FA50EB"/>
    <w:rsid w:val="00FA5633"/>
    <w:rsid w:val="00FA6D1F"/>
    <w:rsid w:val="00FB24B2"/>
    <w:rsid w:val="00FB491D"/>
    <w:rsid w:val="00FB54A9"/>
    <w:rsid w:val="00FB5CA6"/>
    <w:rsid w:val="00FB65EA"/>
    <w:rsid w:val="00FB6EC0"/>
    <w:rsid w:val="00FB75E6"/>
    <w:rsid w:val="00FC13A4"/>
    <w:rsid w:val="00FC24DE"/>
    <w:rsid w:val="00FC4ABD"/>
    <w:rsid w:val="00FC581E"/>
    <w:rsid w:val="00FD09C7"/>
    <w:rsid w:val="00FD16E0"/>
    <w:rsid w:val="00FD25BF"/>
    <w:rsid w:val="00FD3224"/>
    <w:rsid w:val="00FD33D3"/>
    <w:rsid w:val="00FD608E"/>
    <w:rsid w:val="00FD7733"/>
    <w:rsid w:val="00FD7C48"/>
    <w:rsid w:val="00FE234E"/>
    <w:rsid w:val="00FE2801"/>
    <w:rsid w:val="00FE5068"/>
    <w:rsid w:val="00FE62D5"/>
    <w:rsid w:val="00FE720E"/>
    <w:rsid w:val="00FF0188"/>
    <w:rsid w:val="00FF2612"/>
    <w:rsid w:val="00FF2715"/>
    <w:rsid w:val="00FF2DBA"/>
    <w:rsid w:val="00FF34EE"/>
    <w:rsid w:val="00FF366E"/>
    <w:rsid w:val="00FF3ACB"/>
    <w:rsid w:val="00FF4C88"/>
    <w:rsid w:val="00FF755B"/>
    <w:rsid w:val="00FF76A0"/>
    <w:rsid w:val="00FF7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279F3BC4-5DEC-4ED5-B863-1FAACE489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5B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45E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C45E9"/>
  </w:style>
  <w:style w:type="paragraph" w:styleId="a5">
    <w:name w:val="footer"/>
    <w:basedOn w:val="a"/>
    <w:link w:val="a6"/>
    <w:uiPriority w:val="99"/>
    <w:unhideWhenUsed/>
    <w:rsid w:val="000C45E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C45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DELLNBX</Company>
  <LinksUpToDate>false</LinksUpToDate>
  <CharactersWithSpaces>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abu Futamura</dc:creator>
  <cp:lastModifiedBy>二村学</cp:lastModifiedBy>
  <cp:revision>2</cp:revision>
  <dcterms:created xsi:type="dcterms:W3CDTF">2015-03-31T14:18:00Z</dcterms:created>
  <dcterms:modified xsi:type="dcterms:W3CDTF">2015-03-31T14:18:00Z</dcterms:modified>
</cp:coreProperties>
</file>